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DC2C3" w14:textId="638F4CB4" w:rsidR="00C60F7F" w:rsidRPr="00C60F7F" w:rsidRDefault="00330F44" w:rsidP="00C60F7F">
      <w:pPr>
        <w:rPr>
          <w:rFonts w:ascii="Times New Roman" w:hAnsi="Times New Roman" w:cs="Times New Roman"/>
          <w:lang w:val="en-US"/>
        </w:rPr>
      </w:pPr>
      <w:bookmarkStart w:id="0" w:name="_Hlk99133106"/>
      <w:r w:rsidRPr="00A52200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A2CB1" w:rsidRPr="00A52200">
        <w:rPr>
          <w:rFonts w:ascii="Times New Roman" w:hAnsi="Times New Roman" w:cs="Times New Roman"/>
          <w:b/>
          <w:bCs/>
          <w:lang w:val="en-US"/>
        </w:rPr>
        <w:t>4</w:t>
      </w:r>
      <w:r w:rsidR="00C60F7F" w:rsidRPr="00A52200">
        <w:rPr>
          <w:rFonts w:ascii="Times New Roman" w:hAnsi="Times New Roman" w:cs="Times New Roman"/>
          <w:b/>
          <w:bCs/>
          <w:lang w:val="en-US"/>
        </w:rPr>
        <w:t>A</w:t>
      </w:r>
      <w:r w:rsidR="00C60F7F">
        <w:rPr>
          <w:rFonts w:ascii="Times New Roman" w:hAnsi="Times New Roman" w:cs="Times New Roman"/>
          <w:lang w:val="en-US"/>
        </w:rPr>
        <w:t xml:space="preserve">. </w:t>
      </w:r>
      <w:r w:rsidR="00C87196" w:rsidRPr="0098440F">
        <w:rPr>
          <w:rFonts w:ascii="Times New Roman" w:hAnsi="Times New Roman" w:cs="Times New Roman"/>
          <w:lang w:val="en-US"/>
        </w:rPr>
        <w:t xml:space="preserve">Main functions of the microRNAs involved in the regulation of </w:t>
      </w:r>
      <w:r w:rsidR="004C59A4" w:rsidRPr="004C59A4">
        <w:rPr>
          <w:rFonts w:ascii="Times New Roman" w:hAnsi="Times New Roman" w:cs="Times New Roman"/>
          <w:i/>
          <w:iCs/>
          <w:lang w:val="en-US"/>
        </w:rPr>
        <w:t>TLN1</w:t>
      </w:r>
      <w:r w:rsidR="004C59A4">
        <w:rPr>
          <w:rFonts w:ascii="Times New Roman" w:hAnsi="Times New Roman" w:cs="Times New Roman"/>
          <w:lang w:val="en-US"/>
        </w:rPr>
        <w:t xml:space="preserve"> and </w:t>
      </w:r>
      <w:r w:rsidR="00C87196" w:rsidRPr="004C59A4">
        <w:rPr>
          <w:rFonts w:ascii="Times New Roman" w:hAnsi="Times New Roman" w:cs="Times New Roman"/>
          <w:i/>
          <w:iCs/>
          <w:lang w:val="en-US"/>
        </w:rPr>
        <w:t>CEP55</w:t>
      </w:r>
      <w:r w:rsidR="00C87196" w:rsidRPr="0098440F">
        <w:rPr>
          <w:rFonts w:ascii="Times New Roman" w:hAnsi="Times New Roman" w:cs="Times New Roman"/>
          <w:lang w:val="en-US"/>
        </w:rPr>
        <w:t xml:space="preserve"> based on the highest p-value obtained from miRNet database.</w:t>
      </w:r>
      <w:r w:rsidR="0097424F">
        <w:rPr>
          <w:rFonts w:ascii="Times New Roman" w:hAnsi="Times New Roman" w:cs="Times New Roman"/>
          <w:lang w:val="en-US"/>
        </w:rPr>
        <w:t xml:space="preserve"> </w:t>
      </w:r>
      <w:r w:rsidR="00C60F7F">
        <w:rPr>
          <w:rFonts w:ascii="Times New Roman" w:hAnsi="Times New Roman" w:cs="Times New Roman"/>
          <w:lang w:val="en-US"/>
        </w:rPr>
        <w:t xml:space="preserve">(B) </w:t>
      </w:r>
      <w:r w:rsidR="00C60F7F" w:rsidRPr="00DF6936">
        <w:rPr>
          <w:rFonts w:ascii="Times New Roman" w:hAnsi="Times New Roman" w:cs="Times New Roman"/>
          <w:lang w:val="en-US"/>
        </w:rPr>
        <w:t xml:space="preserve">miRNAs functional enrichment associated with </w:t>
      </w:r>
      <w:r w:rsidR="00C60F7F" w:rsidRPr="00DF6936">
        <w:rPr>
          <w:rFonts w:ascii="Times New Roman" w:hAnsi="Times New Roman" w:cs="Times New Roman"/>
          <w:i/>
          <w:iCs/>
          <w:lang w:val="en-US"/>
        </w:rPr>
        <w:t>TLN1</w:t>
      </w:r>
      <w:r w:rsidR="00C60F7F" w:rsidRPr="00DF6936">
        <w:rPr>
          <w:rFonts w:ascii="Times New Roman" w:hAnsi="Times New Roman" w:cs="Times New Roman"/>
          <w:lang w:val="en-US"/>
        </w:rPr>
        <w:t xml:space="preserve"> and </w:t>
      </w:r>
      <w:r w:rsidR="00C60F7F" w:rsidRPr="00DF6936">
        <w:rPr>
          <w:rFonts w:ascii="Times New Roman" w:hAnsi="Times New Roman" w:cs="Times New Roman"/>
          <w:i/>
          <w:iCs/>
          <w:lang w:val="en-US"/>
        </w:rPr>
        <w:t>CEP55</w:t>
      </w:r>
      <w:r w:rsidR="00C60F7F" w:rsidRPr="00DF6936">
        <w:rPr>
          <w:rFonts w:ascii="Times New Roman" w:hAnsi="Times New Roman" w:cs="Times New Roman"/>
          <w:lang w:val="en-US"/>
        </w:rPr>
        <w:t>, based on miRNet1 database.</w:t>
      </w:r>
    </w:p>
    <w:bookmarkEnd w:id="0"/>
    <w:p w14:paraId="62052FA1" w14:textId="77777777" w:rsidR="00C60F7F" w:rsidRDefault="00C60F7F">
      <w:pPr>
        <w:rPr>
          <w:rFonts w:ascii="Times New Roman" w:hAnsi="Times New Roman" w:cs="Times New Roman"/>
          <w:lang w:val="en-US"/>
        </w:rPr>
      </w:pPr>
    </w:p>
    <w:p w14:paraId="305581E5" w14:textId="3F31C4F3" w:rsidR="004C59A4" w:rsidRPr="00121691" w:rsidRDefault="004C59A4">
      <w:pPr>
        <w:rPr>
          <w:rFonts w:ascii="Times New Roman" w:hAnsi="Times New Roman" w:cs="Times New Roman"/>
          <w:b/>
          <w:bCs/>
        </w:rPr>
      </w:pPr>
      <w:r w:rsidRPr="007D7C40">
        <w:rPr>
          <w:rFonts w:ascii="Times New Roman" w:hAnsi="Times New Roman" w:cs="Times New Roman"/>
          <w:b/>
          <w:bCs/>
          <w:i/>
          <w:iCs/>
        </w:rPr>
        <w:t>TLN1</w:t>
      </w:r>
      <w:r w:rsidR="00121691">
        <w:rPr>
          <w:rFonts w:ascii="Times New Roman" w:hAnsi="Times New Roman" w:cs="Times New Roman"/>
          <w:b/>
          <w:bCs/>
        </w:rPr>
        <w:t xml:space="preserve"> 7</w:t>
      </w:r>
    </w:p>
    <w:p w14:paraId="3B27AFD5" w14:textId="7C91409D" w:rsidR="004C59A4" w:rsidRPr="007D7C40" w:rsidRDefault="004C59A4">
      <w:pPr>
        <w:rPr>
          <w:rFonts w:ascii="Times New Roman" w:hAnsi="Times New Roman" w:cs="Times New Roman"/>
        </w:rPr>
      </w:pPr>
    </w:p>
    <w:p w14:paraId="7BA54868" w14:textId="77777777" w:rsidR="00126001" w:rsidRDefault="00126001" w:rsidP="00126001">
      <w:pPr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843"/>
        <w:gridCol w:w="1843"/>
        <w:gridCol w:w="1701"/>
        <w:gridCol w:w="1842"/>
      </w:tblGrid>
      <w:tr w:rsidR="00126001" w:rsidRPr="00CD7C20" w14:paraId="3163A7F0" w14:textId="77777777" w:rsidTr="00B34BD6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A62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o-MiRNA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276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1A5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ne Regene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9AE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AD4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1AB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pocyte Differenti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E41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giogenesis</w:t>
            </w:r>
          </w:p>
        </w:tc>
      </w:tr>
      <w:tr w:rsidR="00126001" w:rsidRPr="00CD7C20" w14:paraId="6868E43E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5F6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DB9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172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724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027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154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1F9C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</w:tr>
      <w:tr w:rsidR="00126001" w:rsidRPr="00CD7C20" w14:paraId="673FC45A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164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C5D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414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BE5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429D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76C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56F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</w:tr>
      <w:tr w:rsidR="00126001" w:rsidRPr="00CD7C20" w14:paraId="1EB3D4E6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984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83C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297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4D6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87C1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BCC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940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</w:tr>
      <w:tr w:rsidR="00126001" w:rsidRPr="00CD7C20" w14:paraId="17D10958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401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7A1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B16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94B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E902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967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2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F1F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2-5p</w:t>
            </w:r>
          </w:p>
        </w:tc>
      </w:tr>
      <w:tr w:rsidR="00126001" w:rsidRPr="00CD7C20" w14:paraId="25BD17D8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042A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81D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3E1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BCC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A4E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97C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517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</w:tr>
      <w:tr w:rsidR="00126001" w:rsidRPr="00CD7C20" w14:paraId="7E4213F5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915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52B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BC7B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AED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7B9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8D9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16F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</w:tr>
      <w:tr w:rsidR="00126001" w:rsidRPr="00CD7C20" w14:paraId="3FCFE4E0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9A3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CFE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B90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F3D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948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008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E97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9-5p</w:t>
            </w:r>
          </w:p>
        </w:tc>
      </w:tr>
      <w:tr w:rsidR="00126001" w:rsidRPr="00CD7C20" w14:paraId="4FD22481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483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E32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6CF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7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080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1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7FFE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3BB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F74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-5p</w:t>
            </w:r>
          </w:p>
        </w:tc>
      </w:tr>
      <w:tr w:rsidR="00126001" w:rsidRPr="00CD7C20" w14:paraId="0D13DDE0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596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BDE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251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168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F187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164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3AA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</w:tr>
      <w:tr w:rsidR="00126001" w:rsidRPr="00CD7C20" w14:paraId="0644DA9A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945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CA9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DB8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927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704C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1CA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2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4FF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</w:tr>
      <w:tr w:rsidR="00126001" w:rsidRPr="00CD7C20" w14:paraId="69C3D750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030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655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10A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94A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131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A21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176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</w:tr>
      <w:tr w:rsidR="00126001" w:rsidRPr="00CD7C20" w14:paraId="4414516F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F7A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52A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DFD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8CB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84B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ABA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23B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</w:tr>
      <w:tr w:rsidR="00126001" w:rsidRPr="00CD7C20" w14:paraId="240A10C7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ED2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1B1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D8D0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342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268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82E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B58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</w:tr>
      <w:tr w:rsidR="00126001" w:rsidRPr="00CD7C20" w14:paraId="78C11342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6B2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736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386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1A6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41B6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588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904F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</w:tr>
      <w:tr w:rsidR="00126001" w:rsidRPr="00CD7C20" w14:paraId="5504A8DD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B16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A1F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9F7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C7A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09A8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</w:t>
            </w:r>
          </w:p>
          <w:p w14:paraId="4CE4C62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4D9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4CA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</w:tr>
      <w:tr w:rsidR="00126001" w:rsidRPr="00CD7C20" w14:paraId="0CF30A5F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0C5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283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B22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4D4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9F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2C6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649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</w:tr>
      <w:tr w:rsidR="00126001" w:rsidRPr="00CD7C20" w14:paraId="594EA4F7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937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E60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3B5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019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3B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7A9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233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</w:tr>
      <w:tr w:rsidR="00126001" w:rsidRPr="00CD7C20" w14:paraId="21287FA2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6E5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254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3B93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0AE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7D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C7D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832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</w:tr>
      <w:tr w:rsidR="00126001" w:rsidRPr="00CD7C20" w14:paraId="463C810A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251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2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E3B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9C7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035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8AA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FA0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935A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5p</w:t>
            </w:r>
          </w:p>
        </w:tc>
      </w:tr>
      <w:tr w:rsidR="00126001" w:rsidRPr="00CD7C20" w14:paraId="1100076B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450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388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E5A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9B4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C1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F2D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480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6-5p</w:t>
            </w:r>
          </w:p>
        </w:tc>
      </w:tr>
      <w:tr w:rsidR="00126001" w:rsidRPr="00CD7C20" w14:paraId="3621B0BB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434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B9F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F0A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3D6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EF9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13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C9B6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</w:tr>
      <w:tr w:rsidR="00126001" w:rsidRPr="00CD7C20" w14:paraId="05E87AA5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BD4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B08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B25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986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D3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96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CC6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3-5p</w:t>
            </w:r>
          </w:p>
        </w:tc>
      </w:tr>
      <w:tr w:rsidR="00126001" w:rsidRPr="00CD7C20" w14:paraId="66A28AB2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C7E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0EE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948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F79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2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2D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75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E50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70-3p</w:t>
            </w:r>
          </w:p>
        </w:tc>
      </w:tr>
      <w:tr w:rsidR="00126001" w:rsidRPr="00CD7C20" w14:paraId="3341A3EB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B53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8D88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9b-1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689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909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3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CBB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1E8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E71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97-5p</w:t>
            </w:r>
          </w:p>
        </w:tc>
      </w:tr>
      <w:tr w:rsidR="00126001" w:rsidRPr="00CD7C20" w14:paraId="0FA6B255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A2F55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6BC3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FC9B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A912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29b-1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61E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BC8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880EC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3-3p</w:t>
            </w:r>
          </w:p>
        </w:tc>
      </w:tr>
      <w:tr w:rsidR="00126001" w:rsidRPr="00CD7C20" w14:paraId="4DFC562D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41D2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E41F2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424-5p</w:t>
            </w:r>
          </w:p>
          <w:p w14:paraId="2F24BB47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16EE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790A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DAC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50D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6A06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</w:tr>
      <w:tr w:rsidR="00126001" w:rsidRPr="00CD7C20" w14:paraId="31B6B535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2C8B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5864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503-5p</w:t>
            </w:r>
          </w:p>
          <w:p w14:paraId="0CFDB43F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8860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0D7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745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B70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56313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</w:tr>
      <w:tr w:rsidR="00126001" w:rsidRPr="00CD7C20" w14:paraId="07857E2C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27BE8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86252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-5p</w:t>
            </w:r>
          </w:p>
          <w:p w14:paraId="4B90EB55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10C59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37E75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29-2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3D5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656D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035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6001" w:rsidRPr="00CD7C20" w14:paraId="54A033A0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615C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F660A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A5E2E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BEEAB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D56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EFD1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25BA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26001" w:rsidRPr="00CD7C20" w14:paraId="071C4BE4" w14:textId="77777777" w:rsidTr="00B34BD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96010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6FE9C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  <w:p w14:paraId="7132745F" w14:textId="77777777" w:rsidR="00126001" w:rsidRPr="00CD7C20" w:rsidRDefault="00126001" w:rsidP="00B34B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74837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8A2872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C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81b-5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E554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BA4DF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0CB84" w14:textId="77777777" w:rsidR="00126001" w:rsidRPr="00CD7C20" w:rsidRDefault="00126001" w:rsidP="00B34B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98217F" w14:textId="77777777" w:rsidR="00126001" w:rsidRPr="00CD7C20" w:rsidRDefault="00126001" w:rsidP="00126001"/>
    <w:p w14:paraId="7CA508DD" w14:textId="024AF98A" w:rsidR="004C59A4" w:rsidRPr="00CD7C20" w:rsidRDefault="004C59A4">
      <w:pPr>
        <w:rPr>
          <w:rFonts w:ascii="Times New Roman" w:hAnsi="Times New Roman" w:cs="Times New Roman"/>
          <w:i/>
          <w:iCs/>
        </w:rPr>
      </w:pPr>
    </w:p>
    <w:p w14:paraId="6B68B6C0" w14:textId="27541C5E" w:rsidR="004C59A4" w:rsidRPr="00CD7C20" w:rsidRDefault="004C59A4">
      <w:pPr>
        <w:rPr>
          <w:rFonts w:ascii="Times New Roman" w:hAnsi="Times New Roman" w:cs="Times New Roman"/>
          <w:b/>
          <w:bCs/>
          <w:lang w:val="en-US"/>
        </w:rPr>
      </w:pPr>
      <w:r w:rsidRPr="00CD7C20">
        <w:rPr>
          <w:rFonts w:ascii="Times New Roman" w:hAnsi="Times New Roman" w:cs="Times New Roman"/>
          <w:b/>
          <w:bCs/>
          <w:i/>
          <w:iCs/>
          <w:lang w:val="en-US"/>
        </w:rPr>
        <w:t>CEP55</w:t>
      </w:r>
      <w:r w:rsidR="004F156D" w:rsidRPr="00CD7C20">
        <w:rPr>
          <w:rFonts w:ascii="Times New Roman" w:hAnsi="Times New Roman" w:cs="Times New Roman"/>
          <w:b/>
          <w:bCs/>
          <w:lang w:val="en-US"/>
        </w:rPr>
        <w:t xml:space="preserve"> 6</w:t>
      </w:r>
    </w:p>
    <w:p w14:paraId="32B3F978" w14:textId="77777777" w:rsidR="00C87196" w:rsidRPr="00CD7C20" w:rsidRDefault="00C87196">
      <w:pPr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843"/>
        <w:gridCol w:w="1843"/>
        <w:gridCol w:w="1701"/>
        <w:gridCol w:w="1842"/>
      </w:tblGrid>
      <w:tr w:rsidR="00C87196" w:rsidRPr="00CD7C20" w14:paraId="450B5CD0" w14:textId="77777777" w:rsidTr="007E3644">
        <w:trPr>
          <w:trHeight w:val="36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1146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3C7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ne Regene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804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NA Damage Respon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441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toxi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07F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1C4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on of Akt Pathw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3E5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o-MiRNAs</w:t>
            </w:r>
          </w:p>
        </w:tc>
      </w:tr>
      <w:tr w:rsidR="00C87196" w:rsidRPr="00CD7C20" w14:paraId="372124AC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680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E4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ED6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14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9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BB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C9E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1E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a-3p</w:t>
            </w:r>
          </w:p>
        </w:tc>
      </w:tr>
      <w:tr w:rsidR="00C87196" w:rsidRPr="00CD7C20" w14:paraId="5E66B4F3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A0D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77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DD7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48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F8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E62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b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C5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b-3p</w:t>
            </w:r>
          </w:p>
        </w:tc>
      </w:tr>
      <w:tr w:rsidR="00C87196" w:rsidRPr="00CD7C20" w14:paraId="6FE4DB2B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A4F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E0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530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7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BA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BB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3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6B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4CB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7a-3p</w:t>
            </w:r>
          </w:p>
        </w:tc>
      </w:tr>
      <w:tr w:rsidR="00C87196" w:rsidRPr="00CD7C20" w14:paraId="1CCE4055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BA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96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8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ED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b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D8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24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73E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28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2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80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5-5p</w:t>
            </w:r>
          </w:p>
        </w:tc>
      </w:tr>
      <w:tr w:rsidR="00C87196" w:rsidRPr="00CD7C20" w14:paraId="688AF807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BAE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27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5E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30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1F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9b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50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5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71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6E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2-5p</w:t>
            </w:r>
          </w:p>
        </w:tc>
      </w:tr>
      <w:tr w:rsidR="00C87196" w:rsidRPr="00CD7C20" w14:paraId="45FC5173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72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55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82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70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1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B3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8E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2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01C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6a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51E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a-3p</w:t>
            </w:r>
          </w:p>
        </w:tc>
      </w:tr>
      <w:tr w:rsidR="00C87196" w:rsidRPr="00CD7C20" w14:paraId="0785CED0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66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24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E2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4D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78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9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C7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2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FB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6a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7DF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6a-5p</w:t>
            </w:r>
          </w:p>
        </w:tc>
      </w:tr>
      <w:tr w:rsidR="00C87196" w:rsidRPr="00CD7C20" w14:paraId="7C68AFAE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A8E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97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74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17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6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3F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81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06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D3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2a-3p</w:t>
            </w:r>
          </w:p>
        </w:tc>
      </w:tr>
      <w:tr w:rsidR="00C87196" w:rsidRPr="00CD7C20" w14:paraId="16209A21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47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sa-mir-22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59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3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6D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904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41D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8F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05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78F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7</w:t>
            </w:r>
          </w:p>
        </w:tc>
      </w:tr>
      <w:tr w:rsidR="00C87196" w:rsidRPr="00CD7C20" w14:paraId="256FCF8B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9D2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44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F81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42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81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c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BD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F3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4-3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112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03a-3p</w:t>
            </w:r>
          </w:p>
        </w:tc>
      </w:tr>
      <w:tr w:rsidR="00C87196" w:rsidRPr="00CD7C20" w14:paraId="312A8726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5F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6-1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59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180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337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FD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96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FFD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D22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0-3p</w:t>
            </w:r>
          </w:p>
        </w:tc>
      </w:tr>
      <w:tr w:rsidR="00C87196" w:rsidRPr="00CD7C20" w14:paraId="6145B79E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A3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1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36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02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1EA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FF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D2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5F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4-3p</w:t>
            </w:r>
          </w:p>
        </w:tc>
      </w:tr>
      <w:tr w:rsidR="00C87196" w:rsidRPr="00CD7C20" w14:paraId="0070DECE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36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2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F23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0B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D3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550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D0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39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7-5p</w:t>
            </w:r>
          </w:p>
        </w:tc>
      </w:tr>
      <w:tr w:rsidR="00C87196" w:rsidRPr="00CD7C20" w14:paraId="0CC2B314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49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8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D3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0A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93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651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let-7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8F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F1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3-5p</w:t>
            </w:r>
          </w:p>
        </w:tc>
      </w:tr>
      <w:tr w:rsidR="00C87196" w:rsidRPr="00CD7C20" w14:paraId="29D2449B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D7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6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14E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3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2F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B0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C4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953F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27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234D8791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E1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a-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87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EC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E4C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39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12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6C7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2E28B9F4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EF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92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93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5C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C3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2C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0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01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D185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0106288D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8E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A4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27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3D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2EF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34c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33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42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71A705E5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67C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26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D9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BFB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D5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DB9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4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7E6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540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4AC8A14F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6DC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03a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DE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C4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1FF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022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49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83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7C8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3F7F043D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21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210-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0EB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B8E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BAA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53F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1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6ED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E08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D7C20" w14:paraId="6BC4C62C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141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49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7CF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BF7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393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702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1F0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8B4" w14:textId="77777777" w:rsidR="00C87196" w:rsidRPr="00CD7C20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196" w:rsidRPr="00C87196" w14:paraId="367909EC" w14:textId="77777777" w:rsidTr="007E3644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7C71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7C20">
              <w:rPr>
                <w:rFonts w:ascii="Times New Roman" w:eastAsia="Times New Roman" w:hAnsi="Times New Roman" w:cs="Times New Roman"/>
                <w:sz w:val="20"/>
                <w:szCs w:val="20"/>
              </w:rPr>
              <w:t>hsa-mir-449b-5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01FE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72B9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EA05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67E2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0711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F954" w14:textId="77777777" w:rsidR="00C87196" w:rsidRPr="00643F9E" w:rsidRDefault="00C87196" w:rsidP="007E36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3F9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704B61B3" w14:textId="70C78FFA" w:rsidR="0086038E" w:rsidRDefault="0086038E" w:rsidP="00C16C9F">
      <w:pPr>
        <w:rPr>
          <w:lang w:val="en-US"/>
        </w:rPr>
      </w:pPr>
    </w:p>
    <w:p w14:paraId="32EB53FF" w14:textId="77777777" w:rsidR="0086038E" w:rsidRDefault="0086038E">
      <w:pPr>
        <w:rPr>
          <w:lang w:val="en-US"/>
        </w:rPr>
      </w:pPr>
      <w:r>
        <w:rPr>
          <w:lang w:val="en-US"/>
        </w:rPr>
        <w:br w:type="page"/>
      </w:r>
    </w:p>
    <w:p w14:paraId="69BC2FBB" w14:textId="475DC543" w:rsidR="00C60F7F" w:rsidRPr="00C60F7F" w:rsidRDefault="00C60F7F" w:rsidP="00C60F7F">
      <w:pPr>
        <w:rPr>
          <w:rFonts w:ascii="Times New Roman" w:hAnsi="Times New Roman" w:cs="Times New Roman"/>
          <w:lang w:val="en-US"/>
        </w:rPr>
      </w:pPr>
      <w:bookmarkStart w:id="1" w:name="_Hlk99133132"/>
      <w:r w:rsidRPr="0061481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A2CB1" w:rsidRPr="0061481C">
        <w:rPr>
          <w:rFonts w:ascii="Times New Roman" w:hAnsi="Times New Roman" w:cs="Times New Roman"/>
          <w:b/>
          <w:bCs/>
          <w:lang w:val="en-US"/>
        </w:rPr>
        <w:t>4B</w:t>
      </w:r>
      <w:r w:rsidRPr="0061481C">
        <w:rPr>
          <w:rFonts w:ascii="Times New Roman" w:hAnsi="Times New Roman" w:cs="Times New Roman"/>
          <w:lang w:val="en-US"/>
        </w:rPr>
        <w:t>. miRNAs</w:t>
      </w:r>
      <w:r w:rsidRPr="00DF6936">
        <w:rPr>
          <w:rFonts w:ascii="Times New Roman" w:hAnsi="Times New Roman" w:cs="Times New Roman"/>
          <w:lang w:val="en-US"/>
        </w:rPr>
        <w:t xml:space="preserve"> functional enrichment associated with </w:t>
      </w:r>
      <w:r w:rsidRPr="00DF6936">
        <w:rPr>
          <w:rFonts w:ascii="Times New Roman" w:hAnsi="Times New Roman" w:cs="Times New Roman"/>
          <w:i/>
          <w:iCs/>
          <w:lang w:val="en-US"/>
        </w:rPr>
        <w:t>TLN1</w:t>
      </w:r>
      <w:r w:rsidRPr="00DF6936">
        <w:rPr>
          <w:rFonts w:ascii="Times New Roman" w:hAnsi="Times New Roman" w:cs="Times New Roman"/>
          <w:lang w:val="en-US"/>
        </w:rPr>
        <w:t xml:space="preserve"> and </w:t>
      </w:r>
      <w:r w:rsidRPr="00DF6936">
        <w:rPr>
          <w:rFonts w:ascii="Times New Roman" w:hAnsi="Times New Roman" w:cs="Times New Roman"/>
          <w:i/>
          <w:iCs/>
          <w:lang w:val="en-US"/>
        </w:rPr>
        <w:t>CEP55</w:t>
      </w:r>
      <w:r w:rsidRPr="00DF6936">
        <w:rPr>
          <w:rFonts w:ascii="Times New Roman" w:hAnsi="Times New Roman" w:cs="Times New Roman"/>
          <w:lang w:val="en-US"/>
        </w:rPr>
        <w:t>, based on miRNet1 database.</w:t>
      </w:r>
    </w:p>
    <w:bookmarkEnd w:id="1"/>
    <w:p w14:paraId="1E2735D5" w14:textId="77777777" w:rsidR="0086038E" w:rsidRPr="00C60F7F" w:rsidRDefault="0086038E" w:rsidP="0086038E">
      <w:pPr>
        <w:rPr>
          <w:rFonts w:ascii="Times New Roman" w:hAnsi="Times New Roman" w:cs="Times New Roman"/>
          <w:lang w:val="en-US"/>
        </w:rPr>
      </w:pPr>
    </w:p>
    <w:p w14:paraId="6149004C" w14:textId="77777777" w:rsidR="0086038E" w:rsidRPr="00DF6936" w:rsidRDefault="0086038E" w:rsidP="0086038E">
      <w:pPr>
        <w:rPr>
          <w:rFonts w:ascii="Times New Roman" w:hAnsi="Times New Roman" w:cs="Times New Roman"/>
          <w:b/>
          <w:bCs/>
        </w:rPr>
      </w:pPr>
      <w:r w:rsidRPr="00DF6936">
        <w:rPr>
          <w:rFonts w:ascii="Times New Roman" w:hAnsi="Times New Roman" w:cs="Times New Roman"/>
          <w:b/>
          <w:bCs/>
          <w:i/>
          <w:iCs/>
        </w:rPr>
        <w:t>TLN1</w:t>
      </w:r>
    </w:p>
    <w:p w14:paraId="489D4E3B" w14:textId="77777777" w:rsidR="0086038E" w:rsidRPr="00DF6936" w:rsidRDefault="0086038E" w:rsidP="0086038E">
      <w:pPr>
        <w:rPr>
          <w:rFonts w:ascii="Times New Roman" w:hAnsi="Times New Roman" w:cs="Times New Roman"/>
          <w:lang w:val="en-US"/>
        </w:rPr>
      </w:pPr>
    </w:p>
    <w:tbl>
      <w:tblPr>
        <w:tblW w:w="8923" w:type="dxa"/>
        <w:tblLook w:val="04A0" w:firstRow="1" w:lastRow="0" w:firstColumn="1" w:lastColumn="0" w:noHBand="0" w:noVBand="1"/>
      </w:tblPr>
      <w:tblGrid>
        <w:gridCol w:w="4820"/>
        <w:gridCol w:w="763"/>
        <w:gridCol w:w="1640"/>
        <w:gridCol w:w="1700"/>
      </w:tblGrid>
      <w:tr w:rsidR="0086038E" w:rsidRPr="00DF6936" w14:paraId="60B2D783" w14:textId="77777777" w:rsidTr="00D61F0A">
        <w:trPr>
          <w:trHeight w:val="36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197B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5AAE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7445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313E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.Pval</w:t>
            </w:r>
          </w:p>
        </w:tc>
      </w:tr>
      <w:tr w:rsidR="0086038E" w:rsidRPr="00DF6936" w14:paraId="64AB8961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9B13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Onco-MiR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39E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47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001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885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124</w:t>
            </w:r>
          </w:p>
        </w:tc>
      </w:tr>
      <w:tr w:rsidR="0086038E" w:rsidRPr="00DF6936" w14:paraId="572E5D9A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350B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290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7AA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05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D738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86038E" w:rsidRPr="00DF6936" w14:paraId="668823BB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CA44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Bone Regener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6D11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014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4A3F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86038E" w:rsidRPr="00DF6936" w14:paraId="7AC2986C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BCC4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Cell Death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A09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2E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1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445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86038E" w:rsidRPr="00DF6936" w14:paraId="549CC8AA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3E1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Immune System(Xiao's Cell201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FF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D8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1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2C5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86038E" w:rsidRPr="00DF6936" w14:paraId="3EBB15FC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167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Adipocyte Differ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68A0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B30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3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898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15CA74BB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B6D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723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9895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4ED1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02D88DBE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461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Ag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2ACB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125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5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B98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47CA0D98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5983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Hematopoi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5DD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A6DF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6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EF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383D5773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9BA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Latent Virus Replic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F50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97C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6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9C3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528F196C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90D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Muscle Regener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C2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7F9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7A35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6272727</w:t>
            </w:r>
          </w:p>
        </w:tc>
      </w:tr>
      <w:tr w:rsidR="0086038E" w:rsidRPr="00DF6936" w14:paraId="67F4B5CE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19BA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Cardiac Remodel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D813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32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09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E3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8125</w:t>
            </w:r>
          </w:p>
        </w:tc>
      </w:tr>
      <w:tr w:rsidR="0086038E" w:rsidRPr="00DF6936" w14:paraId="7F5FF873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806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T-helper 17 Cell Differ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DF2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46C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1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A61A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469231</w:t>
            </w:r>
          </w:p>
        </w:tc>
      </w:tr>
      <w:tr w:rsidR="0086038E" w:rsidRPr="00DF6936" w14:paraId="449B3599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5F25" w14:textId="77777777" w:rsidR="0086038E" w:rsidRPr="007207E4" w:rsidRDefault="0086038E" w:rsidP="00D61F0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07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ll Proliferation(Hwang Etal Bjc20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29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6DA9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2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A5B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486667</w:t>
            </w:r>
          </w:p>
        </w:tc>
      </w:tr>
      <w:tr w:rsidR="0086038E" w:rsidRPr="00DF6936" w14:paraId="483A6112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970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Myogen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2C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2B8A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2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D28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486667</w:t>
            </w:r>
          </w:p>
        </w:tc>
      </w:tr>
      <w:tr w:rsidR="0086038E" w:rsidRPr="00DF6936" w14:paraId="4A582A7F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BB4" w14:textId="77777777" w:rsidR="0086038E" w:rsidRPr="007207E4" w:rsidRDefault="0086038E" w:rsidP="00D61F0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07E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-Cell Proliferation(Hwang Etal Bjc20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BE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9A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2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FDC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83125</w:t>
            </w:r>
          </w:p>
        </w:tc>
      </w:tr>
      <w:tr w:rsidR="0086038E" w:rsidRPr="00DF6936" w14:paraId="18971339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03B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Regulation of Akt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5F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AFA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3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56C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894118</w:t>
            </w:r>
          </w:p>
        </w:tc>
      </w:tr>
      <w:tr w:rsidR="0086038E" w:rsidRPr="00DF6936" w14:paraId="4E482621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404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Regulation of ATR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742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822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5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5AB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3068421</w:t>
            </w:r>
          </w:p>
        </w:tc>
      </w:tr>
      <w:tr w:rsidR="0086038E" w:rsidRPr="00DF6936" w14:paraId="4BAE8AC2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4FE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T-Cell Differ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86B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A09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5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8AF4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3068421</w:t>
            </w:r>
          </w:p>
        </w:tc>
      </w:tr>
      <w:tr w:rsidR="0086038E" w:rsidRPr="00DF6936" w14:paraId="55FACC66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F56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Cell Division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4F6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DD57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079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9A1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396</w:t>
            </w:r>
          </w:p>
        </w:tc>
      </w:tr>
      <w:tr w:rsidR="0086038E" w:rsidRPr="00DF6936" w14:paraId="494768EF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4903" w14:textId="77777777" w:rsidR="0086038E" w:rsidRPr="00DF6936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DNA 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B769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D6EA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A973" w14:textId="77777777" w:rsidR="0086038E" w:rsidRPr="00DF6936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6936">
              <w:rPr>
                <w:rFonts w:ascii="Times New Roman" w:eastAsia="Times New Roman" w:hAnsi="Times New Roman" w:cs="Times New Roman"/>
                <w:color w:val="000000"/>
              </w:rPr>
              <w:t>0.04952381</w:t>
            </w:r>
          </w:p>
        </w:tc>
      </w:tr>
    </w:tbl>
    <w:p w14:paraId="53916F97" w14:textId="77777777" w:rsidR="0086038E" w:rsidRPr="007766FD" w:rsidRDefault="0086038E" w:rsidP="0086038E">
      <w:pPr>
        <w:rPr>
          <w:lang w:val="en-US"/>
        </w:rPr>
      </w:pPr>
    </w:p>
    <w:p w14:paraId="0D72DABC" w14:textId="77777777" w:rsidR="0086038E" w:rsidRPr="00392222" w:rsidRDefault="0086038E" w:rsidP="0086038E"/>
    <w:p w14:paraId="0A3E20D6" w14:textId="77777777" w:rsidR="0086038E" w:rsidRPr="00392222" w:rsidRDefault="0086038E" w:rsidP="0086038E">
      <w:pPr>
        <w:rPr>
          <w:b/>
          <w:bCs/>
          <w:lang w:val="en-US"/>
        </w:rPr>
      </w:pPr>
      <w:r w:rsidRPr="00392222">
        <w:rPr>
          <w:rFonts w:ascii="Times New Roman" w:hAnsi="Times New Roman" w:cs="Times New Roman"/>
          <w:b/>
          <w:bCs/>
          <w:i/>
          <w:iCs/>
          <w:lang w:val="en-US"/>
        </w:rPr>
        <w:t>CEP55</w:t>
      </w:r>
    </w:p>
    <w:p w14:paraId="0C7E709C" w14:textId="77777777" w:rsidR="0086038E" w:rsidRDefault="0086038E" w:rsidP="0086038E">
      <w:pPr>
        <w:rPr>
          <w:lang w:val="en-US"/>
        </w:rPr>
      </w:pPr>
    </w:p>
    <w:tbl>
      <w:tblPr>
        <w:tblW w:w="8923" w:type="dxa"/>
        <w:tblLook w:val="04A0" w:firstRow="1" w:lastRow="0" w:firstColumn="1" w:lastColumn="0" w:noHBand="0" w:noVBand="1"/>
      </w:tblPr>
      <w:tblGrid>
        <w:gridCol w:w="4820"/>
        <w:gridCol w:w="763"/>
        <w:gridCol w:w="1640"/>
        <w:gridCol w:w="1700"/>
      </w:tblGrid>
      <w:tr w:rsidR="0086038E" w:rsidRPr="007766FD" w14:paraId="417C83A1" w14:textId="77777777" w:rsidTr="00D61F0A">
        <w:trPr>
          <w:trHeight w:val="36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D35B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3D3A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9483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E5982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.Pval</w:t>
            </w:r>
          </w:p>
        </w:tc>
      </w:tr>
      <w:tr w:rsidR="0086038E" w:rsidRPr="007766FD" w14:paraId="5E4BCFBD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8231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F51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1DE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004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948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249</w:t>
            </w:r>
          </w:p>
        </w:tc>
      </w:tr>
      <w:tr w:rsidR="0086038E" w:rsidRPr="007766FD" w14:paraId="2165D2A9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4AC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Bone Regener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A41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2D5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004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717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249</w:t>
            </w:r>
          </w:p>
        </w:tc>
      </w:tr>
      <w:tr w:rsidR="0086038E" w:rsidRPr="007766FD" w14:paraId="61F812FA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70C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DNA Damage Respon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667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E9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02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3F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</w:tr>
      <w:tr w:rsidR="0086038E" w:rsidRPr="007766FD" w14:paraId="237A5D87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3D7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Cardiotoxici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2B9C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BD5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03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D1A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8175</w:t>
            </w:r>
          </w:p>
        </w:tc>
      </w:tr>
      <w:tr w:rsidR="0086038E" w:rsidRPr="007766FD" w14:paraId="500070F5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B9EB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6D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11CD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04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BFC3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832</w:t>
            </w:r>
          </w:p>
        </w:tc>
      </w:tr>
      <w:tr w:rsidR="0086038E" w:rsidRPr="007766FD" w14:paraId="1D4E37FD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E08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Regulation of Akt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962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B3A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2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381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525</w:t>
            </w:r>
          </w:p>
        </w:tc>
      </w:tr>
      <w:tr w:rsidR="0086038E" w:rsidRPr="007766FD" w14:paraId="3834D1D1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9C81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Onco-MiR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886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998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2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8B0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525</w:t>
            </w:r>
          </w:p>
        </w:tc>
      </w:tr>
      <w:tr w:rsidR="0086038E" w:rsidRPr="007766FD" w14:paraId="7B4B734F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1C82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A26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14C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2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192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525</w:t>
            </w:r>
          </w:p>
        </w:tc>
      </w:tr>
      <w:tr w:rsidR="0086038E" w:rsidRPr="007766FD" w14:paraId="657DA21B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386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T-helper 17 Cell Differ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0F0A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D7C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C3F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888889</w:t>
            </w:r>
          </w:p>
        </w:tc>
      </w:tr>
      <w:tr w:rsidR="0086038E" w:rsidRPr="007766FD" w14:paraId="2EAA78C5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484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Peritoneal Cavity Homeostasis(2649531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559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66B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4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CD9B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953846</w:t>
            </w:r>
          </w:p>
        </w:tc>
      </w:tr>
      <w:tr w:rsidR="0086038E" w:rsidRPr="007766FD" w14:paraId="7A1572A1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FA7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EB73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631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4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005B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953846</w:t>
            </w:r>
          </w:p>
        </w:tc>
      </w:tr>
      <w:tr w:rsidR="0086038E" w:rsidRPr="007766FD" w14:paraId="39E00008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6F2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C084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502E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50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F8CF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953846</w:t>
            </w:r>
          </w:p>
        </w:tc>
      </w:tr>
      <w:tr w:rsidR="0086038E" w:rsidRPr="007766FD" w14:paraId="547B3567" w14:textId="77777777" w:rsidTr="00D61F0A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FCDC" w14:textId="77777777" w:rsidR="0086038E" w:rsidRPr="007766FD" w:rsidRDefault="0086038E" w:rsidP="00D61F0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Cell Death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687A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E104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05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4857" w14:textId="77777777" w:rsidR="0086038E" w:rsidRPr="007766FD" w:rsidRDefault="0086038E" w:rsidP="00D61F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6FD">
              <w:rPr>
                <w:rFonts w:ascii="Times New Roman" w:eastAsia="Times New Roman" w:hAnsi="Times New Roman" w:cs="Times New Roman"/>
                <w:color w:val="000000"/>
              </w:rPr>
              <w:t>0.03953846</w:t>
            </w:r>
          </w:p>
        </w:tc>
      </w:tr>
    </w:tbl>
    <w:p w14:paraId="15BC9DBE" w14:textId="77777777" w:rsidR="0086038E" w:rsidRPr="007766FD" w:rsidRDefault="0086038E" w:rsidP="0086038E">
      <w:pPr>
        <w:rPr>
          <w:lang w:val="en-US"/>
        </w:rPr>
      </w:pPr>
    </w:p>
    <w:p w14:paraId="134247C2" w14:textId="77777777" w:rsidR="007D4848" w:rsidRPr="00C87196" w:rsidRDefault="007D4848" w:rsidP="00C16C9F">
      <w:pPr>
        <w:rPr>
          <w:lang w:val="en-US"/>
        </w:rPr>
      </w:pPr>
    </w:p>
    <w:sectPr w:rsidR="007D4848" w:rsidRPr="00C87196" w:rsidSect="00F210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003"/>
    <w:rsid w:val="00034E89"/>
    <w:rsid w:val="000B30F2"/>
    <w:rsid w:val="000D1EAA"/>
    <w:rsid w:val="00121691"/>
    <w:rsid w:val="00126001"/>
    <w:rsid w:val="00164042"/>
    <w:rsid w:val="001F49D8"/>
    <w:rsid w:val="00212D1C"/>
    <w:rsid w:val="00224916"/>
    <w:rsid w:val="00257F0A"/>
    <w:rsid w:val="002D5749"/>
    <w:rsid w:val="002E604D"/>
    <w:rsid w:val="00330F44"/>
    <w:rsid w:val="003A40EF"/>
    <w:rsid w:val="003B1172"/>
    <w:rsid w:val="003D29DA"/>
    <w:rsid w:val="00470C7D"/>
    <w:rsid w:val="004903A3"/>
    <w:rsid w:val="004A2CB1"/>
    <w:rsid w:val="004C59A4"/>
    <w:rsid w:val="004F156D"/>
    <w:rsid w:val="0050529E"/>
    <w:rsid w:val="0051175B"/>
    <w:rsid w:val="005332A3"/>
    <w:rsid w:val="00564E46"/>
    <w:rsid w:val="005765E5"/>
    <w:rsid w:val="00590C0D"/>
    <w:rsid w:val="005B4E78"/>
    <w:rsid w:val="005C4832"/>
    <w:rsid w:val="0061481C"/>
    <w:rsid w:val="00620A5C"/>
    <w:rsid w:val="006259DD"/>
    <w:rsid w:val="00643F9E"/>
    <w:rsid w:val="006C6D0F"/>
    <w:rsid w:val="007338FA"/>
    <w:rsid w:val="00775356"/>
    <w:rsid w:val="007B1CB2"/>
    <w:rsid w:val="007D4848"/>
    <w:rsid w:val="007D7C40"/>
    <w:rsid w:val="007E3286"/>
    <w:rsid w:val="007F3541"/>
    <w:rsid w:val="0083025A"/>
    <w:rsid w:val="00846B4E"/>
    <w:rsid w:val="0086038E"/>
    <w:rsid w:val="008B3E21"/>
    <w:rsid w:val="008D58FE"/>
    <w:rsid w:val="008E5495"/>
    <w:rsid w:val="00970A59"/>
    <w:rsid w:val="0097424F"/>
    <w:rsid w:val="00983BA2"/>
    <w:rsid w:val="0098440F"/>
    <w:rsid w:val="00A52200"/>
    <w:rsid w:val="00A70701"/>
    <w:rsid w:val="00B358E4"/>
    <w:rsid w:val="00B568FE"/>
    <w:rsid w:val="00B804ED"/>
    <w:rsid w:val="00B85665"/>
    <w:rsid w:val="00BA72DE"/>
    <w:rsid w:val="00BF14C8"/>
    <w:rsid w:val="00C16C9F"/>
    <w:rsid w:val="00C179FC"/>
    <w:rsid w:val="00C20DC2"/>
    <w:rsid w:val="00C60F7F"/>
    <w:rsid w:val="00C87196"/>
    <w:rsid w:val="00CA3E06"/>
    <w:rsid w:val="00CD72BD"/>
    <w:rsid w:val="00CD7859"/>
    <w:rsid w:val="00CD7C20"/>
    <w:rsid w:val="00CF63C3"/>
    <w:rsid w:val="00D84652"/>
    <w:rsid w:val="00D926F6"/>
    <w:rsid w:val="00DE4CC0"/>
    <w:rsid w:val="00DF7A84"/>
    <w:rsid w:val="00E07C74"/>
    <w:rsid w:val="00E1131A"/>
    <w:rsid w:val="00E84CFA"/>
    <w:rsid w:val="00F21003"/>
    <w:rsid w:val="00F27444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24ED"/>
  <w15:chartTrackingRefBased/>
  <w15:docId w15:val="{D0237A33-8B36-074B-8CFD-BC406BB2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0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8865BF-6EEC-DD41-A7D9-ACACED068E5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79</Words>
  <Characters>5292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van Pessoa Furtado</dc:creator>
  <cp:keywords/>
  <dc:description/>
  <cp:lastModifiedBy>Arlindo Moura</cp:lastModifiedBy>
  <cp:revision>4</cp:revision>
  <cp:lastPrinted>2022-03-14T20:31:00Z</cp:lastPrinted>
  <dcterms:created xsi:type="dcterms:W3CDTF">2022-06-10T11:44:00Z</dcterms:created>
  <dcterms:modified xsi:type="dcterms:W3CDTF">2022-06-1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31</vt:lpwstr>
  </property>
  <property fmtid="{D5CDD505-2E9C-101B-9397-08002B2CF9AE}" pid="3" name="grammarly_documentContext">
    <vt:lpwstr>{"goals":[],"domain":"general","emotions":[],"dialect":"british"}</vt:lpwstr>
  </property>
</Properties>
</file>